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C58CE" w14:textId="6FF2F6E5" w:rsidR="00DD777C" w:rsidRPr="00A35122" w:rsidRDefault="00002633" w:rsidP="00A35122">
      <w:pPr>
        <w:tabs>
          <w:tab w:val="left" w:pos="2490"/>
        </w:tabs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Pr="00A35122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</w:t>
      </w:r>
      <w:r w:rsidR="00DD777C" w:rsidRPr="00A35122">
        <w:rPr>
          <w:rFonts w:cs="Times New Roman"/>
          <w:b/>
          <w:bCs/>
          <w:szCs w:val="24"/>
        </w:rPr>
        <w:t xml:space="preserve">Table. </w:t>
      </w:r>
      <w:r w:rsidR="00DD777C" w:rsidRPr="00A35122">
        <w:rPr>
          <w:rFonts w:cs="Times New Roman"/>
          <w:szCs w:val="24"/>
        </w:rPr>
        <w:t xml:space="preserve">Biomarker identification in broiler chicken ceca via </w:t>
      </w:r>
      <w:proofErr w:type="spellStart"/>
      <w:r w:rsidR="00DD777C" w:rsidRPr="00A35122">
        <w:rPr>
          <w:rFonts w:cs="Times New Roman"/>
          <w:szCs w:val="24"/>
        </w:rPr>
        <w:t>LEfSe</w:t>
      </w:r>
      <w:proofErr w:type="spellEnd"/>
      <w:r w:rsidR="00DD777C" w:rsidRPr="00A35122">
        <w:rPr>
          <w:rFonts w:cs="Times New Roman"/>
          <w:szCs w:val="24"/>
        </w:rPr>
        <w:t xml:space="preserve"> analysis</w:t>
      </w:r>
      <w:r w:rsidR="00A45BF4" w:rsidRPr="00A35122">
        <w:rPr>
          <w:rFonts w:cs="Times New Roman"/>
          <w:szCs w:val="24"/>
        </w:rPr>
        <w:t xml:space="preserve"> (8 groups)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3892"/>
        <w:gridCol w:w="850"/>
        <w:gridCol w:w="851"/>
        <w:gridCol w:w="881"/>
      </w:tblGrid>
      <w:tr w:rsidR="0039425B" w:rsidRPr="00BB2470" w14:paraId="55A03DE0" w14:textId="77777777" w:rsidTr="00A35122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273999" w14:textId="7777777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92" w:type="dxa"/>
            <w:tcBorders>
              <w:left w:val="nil"/>
              <w:right w:val="nil"/>
            </w:tcBorders>
          </w:tcPr>
          <w:p w14:paraId="2BD9851D" w14:textId="0C66635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Featur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D47DFB" w14:textId="5647843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F1D4DC" w14:textId="6CFE3A7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f_lda</w:t>
            </w:r>
            <w:proofErr w:type="spellEnd"/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247FCB20" w14:textId="5ACE73E3" w:rsidR="00DD777C" w:rsidRPr="00BB2470" w:rsidRDefault="00A35122" w:rsidP="00A3512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P </w:t>
            </w:r>
            <w:r w:rsidR="00DD777C" w:rsidRPr="00BB2470">
              <w:rPr>
                <w:rFonts w:cs="Times New Roman"/>
                <w:color w:val="000000"/>
                <w:sz w:val="22"/>
              </w:rPr>
              <w:t>value</w:t>
            </w:r>
          </w:p>
        </w:tc>
      </w:tr>
      <w:tr w:rsidR="0039425B" w:rsidRPr="00BB2470" w14:paraId="3A11029E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29D80" w14:textId="3A361F9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</w:t>
            </w:r>
          </w:p>
        </w:tc>
        <w:tc>
          <w:tcPr>
            <w:tcW w:w="13892" w:type="dxa"/>
            <w:tcBorders>
              <w:left w:val="nil"/>
              <w:bottom w:val="nil"/>
              <w:right w:val="nil"/>
            </w:tcBorders>
          </w:tcPr>
          <w:p w14:paraId="6B11439D" w14:textId="496743AA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Enterobacterales|f__Enterobacteriacea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05BD1A7" w14:textId="199BC01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86B1A3" w14:textId="07257C2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23597602" w14:textId="44182AA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</w:tr>
      <w:tr w:rsidR="0039425B" w:rsidRPr="00BB2470" w14:paraId="166EA643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E43B6" w14:textId="6E2802C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7986E91" w14:textId="0FFF9783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ia|p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Proteobacteria|c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Gammaproteo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67528" w14:textId="5B6442F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9807C" w14:textId="30692D4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A2DFC0" w14:textId="4DFA13AB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</w:tr>
      <w:tr w:rsidR="0039425B" w:rsidRPr="00BB2470" w14:paraId="0A70AA66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D2631" w14:textId="0DD1670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DDEF512" w14:textId="356A6491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Enterobacter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6CBA7C" w14:textId="4DA0CD2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B0621" w14:textId="2CEBB0D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6670D29" w14:textId="68EB966C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</w:tr>
      <w:tr w:rsidR="0039425B" w:rsidRPr="00BB2470" w14:paraId="765C1E1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5CFFE" w14:textId="30F68C2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448FAF2" w14:textId="7D6C2CC7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ia|p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Proteo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FEE2F" w14:textId="39FEC25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13380" w14:textId="7D7304D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5198B5" w14:textId="408D4F2C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</w:tr>
      <w:tr w:rsidR="0039425B" w:rsidRPr="00BB2470" w14:paraId="1345E6A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C0784" w14:textId="0823252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DB929CB" w14:textId="475403CF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Enterobacterales|f__Enterobacteriaceae|g__Escherichia-Shigella|s__Escherichia_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53E97" w14:textId="7D22E51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F0BA2" w14:textId="3EBC0C8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2E2B74" w14:textId="4F39A16F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</w:tr>
      <w:tr w:rsidR="0039425B" w:rsidRPr="00BB2470" w14:paraId="67A215E7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F0CC1" w14:textId="70F30BF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6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58931C4" w14:textId="371F1178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d__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6E42C" w14:textId="3DEE037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AC601F" w14:textId="6F086C2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4F07415" w14:textId="3B3368CB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 xml:space="preserve">&lt;0.001 </w:t>
            </w:r>
          </w:p>
        </w:tc>
      </w:tr>
      <w:tr w:rsidR="0039425B" w:rsidRPr="00BB2470" w14:paraId="0F262303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F3BAC" w14:textId="616362A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7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F111FE2" w14:textId="3CCD9B5B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Firmicutes|c_Clostridia|oOscillospirales|f_Oscillospiraceae|fOscillospiraceae|f_Oscillospir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F83F" w14:textId="36CDCC5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4045E1" w14:textId="1025477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3C59D08" w14:textId="0132EDCF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0</w:t>
            </w:r>
          </w:p>
        </w:tc>
      </w:tr>
      <w:tr w:rsidR="0039425B" w:rsidRPr="00BB2470" w14:paraId="31CA333D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9DB2B" w14:textId="19D9C85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8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BF9D97D" w14:textId="52E65BB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Oscillospiraceae|f__Oscillospiraceae_g__uncultured|fOscillospiraceae_g_uncult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95439" w14:textId="6A583DD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0D0F1" w14:textId="564A8EB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11C9D45" w14:textId="0552FD19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1</w:t>
            </w:r>
          </w:p>
        </w:tc>
      </w:tr>
      <w:tr w:rsidR="0039425B" w:rsidRPr="00BB2470" w14:paraId="02F06229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C7677" w14:textId="5BC4550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9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1FF97BC3" w14:textId="15FF39E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Lachnospiraceae|fLachnospir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DBB16" w14:textId="7B5C06A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F0D43" w14:textId="14787BC1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03CAE1E" w14:textId="6D30666A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3</w:t>
            </w:r>
          </w:p>
        </w:tc>
      </w:tr>
      <w:tr w:rsidR="0039425B" w:rsidRPr="00BB2470" w14:paraId="10C51B0E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26748" w14:textId="74D5DF6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0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0710B54" w14:textId="4BE845AA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Butyricicoccaceae|g__Butyricicoccus|s__Butyricicoccus_pullicaecor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C5BA6" w14:textId="28C55D1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4C9BE" w14:textId="3691A03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91C6114" w14:textId="0BBB20F1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9</w:t>
            </w:r>
          </w:p>
        </w:tc>
      </w:tr>
      <w:tr w:rsidR="0039425B" w:rsidRPr="00BB2470" w14:paraId="1DFE450B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B92F1" w14:textId="24EB665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1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53123DB" w14:textId="75C0DDB5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Butyricicoccaceae|g__Butyricicoccus|g__Butyricicoccus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96F95" w14:textId="0306500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A9E0B" w14:textId="24381BE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A0DC9AA" w14:textId="1792D865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</w:tr>
      <w:tr w:rsidR="0039425B" w:rsidRPr="00BB2470" w14:paraId="3900D69E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B7902" w14:textId="778447A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34E1C8A" w14:textId="28BD848C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Ruminococcaceae|f__Ruminococcaceae_g__uncultured|s__human_g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A9B9AA" w14:textId="0992AF3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449F4C" w14:textId="5B58F8A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A02038" w14:textId="7F48A59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</w:tr>
      <w:tr w:rsidR="0039425B" w:rsidRPr="00BB2470" w14:paraId="44AA1B3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62FCE" w14:textId="21057A2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9D4EBD1" w14:textId="6A2C246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Bacilli|o__Erysipelotrichales|f__Erysipelotrichaceae|g__Turicibac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7A60A" w14:textId="3A7C5A8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9A3CD" w14:textId="4FA9DD3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8EDC4F8" w14:textId="4298373C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</w:tr>
      <w:tr w:rsidR="0039425B" w:rsidRPr="00BB2470" w14:paraId="0D04336F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3AF07" w14:textId="648BD1B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5BE7E67" w14:textId="62FA0A7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Ruminococcaceae|g__Ruminococcus|g__Ruminococcus_s__Ruminococcus_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40D9D" w14:textId="2D6F4F2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AEB7F" w14:textId="223CEE5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792819" w14:textId="1690C259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8</w:t>
            </w:r>
          </w:p>
        </w:tc>
      </w:tr>
      <w:tr w:rsidR="0039425B" w:rsidRPr="00BB2470" w14:paraId="379B6572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5CF76" w14:textId="4A7C870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C64CD2B" w14:textId="2655085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Eisenbergiella|g__Eisenbergiella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1FA24B" w14:textId="272CA6B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1EF84" w14:textId="7703FF5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96E4D62" w14:textId="6F68608F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6</w:t>
            </w:r>
          </w:p>
        </w:tc>
      </w:tr>
      <w:tr w:rsidR="0039425B" w:rsidRPr="00BB2470" w14:paraId="06FA35A8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FA3C6" w14:textId="124D3CC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6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48AC935" w14:textId="38211DEB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Lachnospiraceae_UCG-010|g__Lachnospiraceae_UCG-010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5CDC4" w14:textId="69859DB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3DE67" w14:textId="4600F53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3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637D52E" w14:textId="2DCBF023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</w:tr>
      <w:tr w:rsidR="0039425B" w:rsidRPr="00BB2470" w14:paraId="290D1A95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92FBE" w14:textId="03C8283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7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7D97153" w14:textId="30BA7921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Bacteroidota|c__Bacteroidia|o__Bacteroidales|f__Rikenellaceae|g__Alistipes|s__Alistipes_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D6D2B" w14:textId="7CC5A99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B1F9AB" w14:textId="46083EC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EC3CFF1" w14:textId="455D3D39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</w:tr>
      <w:tr w:rsidR="0039425B" w:rsidRPr="00BB2470" w14:paraId="194615B8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18B49" w14:textId="250280E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8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A096275" w14:textId="6C173B63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Bacteroidota|c__Bacteroidia|o__Bacteroidales|f__Riken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1314EB" w14:textId="524E244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6634C" w14:textId="1AD26D1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DEC31F9" w14:textId="15AF04A3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</w:tr>
      <w:tr w:rsidR="0039425B" w:rsidRPr="00BB2470" w14:paraId="0260F04A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BFBDA" w14:textId="7651A46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19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6B9A307" w14:textId="351DC0D1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Bacteroidota|c__Bacteroidia|o__Bacteroidales|f__Rikenellaceae|g__Alisti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00C4D" w14:textId="517AD5E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D4A7C3" w14:textId="706C35A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F34A9BF" w14:textId="025295B2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</w:tr>
      <w:tr w:rsidR="0039425B" w:rsidRPr="00BB2470" w14:paraId="1B06EF63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EE993" w14:textId="35457B4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0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7838A10" w14:textId="4597DDD7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uncultured|o__uncultured_f__uncultured|o__uncultured_f__uncultured_g__uncultured|o__uncultured_f__uncultured_g__uncultured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47A9B" w14:textId="6E2659A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04A47" w14:textId="504AE9C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05E4196" w14:textId="64F796D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</w:tr>
      <w:tr w:rsidR="0039425B" w:rsidRPr="00BB2470" w14:paraId="13EF75B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A5EE9" w14:textId="09619EC1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1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2B80875" w14:textId="011408E4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Defluviitaleaceae|g__Defluviitaleaceae_UCG-011|g__Defluviitaleaceae_UCG-011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93510" w14:textId="78A5BDD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5885F" w14:textId="09709EA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CAD6B05" w14:textId="4082241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</w:tr>
      <w:tr w:rsidR="0039425B" w:rsidRPr="00BB2470" w14:paraId="7F5D0AA0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47BBF" w14:textId="5BAF302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98C2F0B" w14:textId="6AD7A2BB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Defluviitale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59EFA" w14:textId="6D8ADA3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09876" w14:textId="02E25A9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45D72F" w14:textId="40BAB211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</w:tr>
      <w:tr w:rsidR="0039425B" w:rsidRPr="00BB2470" w14:paraId="5FA0538D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D9330" w14:textId="554E142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19B4640B" w14:textId="2F676B04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Defluviitaleaceae|g__Defluviitaleaceae_UCG-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EB80A" w14:textId="2D814C4D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71A66" w14:textId="5458E34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1DC6876" w14:textId="71137181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</w:tr>
      <w:tr w:rsidR="0039425B" w:rsidRPr="00BB2470" w14:paraId="332E5FAA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23C83" w14:textId="11F65ED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4C843D5" w14:textId="33A15D69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Tuzzerella|g_Tuzzer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F1ED6" w14:textId="50894FE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EFD7E" w14:textId="3ECBF53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3F8718" w14:textId="318B08B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39425B" w:rsidRPr="00BB2470" w14:paraId="399B6779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8BC3A" w14:textId="3DD9FDC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0F9AAC6" w14:textId="6EE92543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Butyricicoccaceae|g__Butyricicoccus|g__Butyricicoccus_s__uncultured_Firmic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9667E" w14:textId="01476C1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7DAD4B" w14:textId="2C0B2FE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26DCE98" w14:textId="4438D668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</w:tr>
      <w:tr w:rsidR="0039425B" w:rsidRPr="00BB2470" w14:paraId="6AACB895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D6706" w14:textId="538628F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6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DC61164" w14:textId="5CDD568D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Oscillospiraceae|g__UCG-005|g__UCG-005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61CB9" w14:textId="324E577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S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88E32" w14:textId="027EF7F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5D3D55A" w14:textId="5BFC1A0B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</w:tr>
      <w:tr w:rsidR="0039425B" w:rsidRPr="00BB2470" w14:paraId="306C16FE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212A1" w14:textId="71800B3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7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F0196E9" w14:textId="583BFB93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Blautia|s__Blautia_hydrogenotroph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73C31" w14:textId="102F1D2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CEB96" w14:textId="7A7D55F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2068D6A" w14:textId="355738C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2</w:t>
            </w:r>
          </w:p>
        </w:tc>
      </w:tr>
      <w:tr w:rsidR="0039425B" w:rsidRPr="00BB2470" w14:paraId="60585349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ACEF0" w14:textId="6E28DFC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8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2A19DA9" w14:textId="311D16A7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Sellimonas|g_Selli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A3961" w14:textId="43FAE43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82809" w14:textId="0B11691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054CD64" w14:textId="35F8AAA3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</w:tr>
      <w:tr w:rsidR="0039425B" w:rsidRPr="00BB2470" w14:paraId="2B91FBF1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00F2E" w14:textId="1FB6F38D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29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6D3349F" w14:textId="48AA34E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Ruminococcaceae|g__Angelakisella|g__Angelakisella_s__Ruminococcus_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69A98" w14:textId="44BB483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S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58319" w14:textId="5FCF6EA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17333AB" w14:textId="33D5E23A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</w:tr>
      <w:tr w:rsidR="0039425B" w:rsidRPr="00BB2470" w14:paraId="4D831FCF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B17B5" w14:textId="2F549CD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0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F493558" w14:textId="5C10DE48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f__Ruminococcaceae|g__Angelakis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9072D2" w14:textId="0E2C60A1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S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1B3E2" w14:textId="5783A64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6AEDDE4" w14:textId="708DD411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</w:tr>
      <w:tr w:rsidR="0039425B" w:rsidRPr="00BB2470" w14:paraId="4CFC2F91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839F1" w14:textId="0C0D82D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1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B83A20D" w14:textId="7D606277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Peptococcales|f__Peptococcaceae|f__Peptococcaceae_g__uncultured|fPeptococcaceae_g_uncult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EC9BDA" w14:textId="75AE679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23A67A" w14:textId="3EC7F4B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B67D93" w14:textId="18044F53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</w:tr>
      <w:tr w:rsidR="0039425B" w:rsidRPr="00BB2470" w14:paraId="3C9A2D90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9AC3D" w14:textId="7863EF2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B115C7A" w14:textId="2CD9A5DF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Enterobacterales|f__Enterobacteriaceae|gEscherichia-Shigella|g_Escherichia-Shig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596A0" w14:textId="34BD309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074F4" w14:textId="58FE86E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2D3A627" w14:textId="089E47C1" w:rsidR="00DD777C" w:rsidRPr="00BB2470" w:rsidRDefault="00EA3D5D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&lt;0.001</w:t>
            </w:r>
          </w:p>
        </w:tc>
      </w:tr>
      <w:tr w:rsidR="0039425B" w:rsidRPr="00BB2470" w14:paraId="280845B2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2CFD9" w14:textId="63C1AAA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F7C65D7" w14:textId="17BD17D9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CAG-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BB0D1" w14:textId="4C489C6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B05E4" w14:textId="18A3DFB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03DA5A4" w14:textId="61CA95AB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</w:tr>
      <w:tr w:rsidR="0039425B" w:rsidRPr="00BB2470" w14:paraId="5CD4BA00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68239" w14:textId="33DCBCA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79EA643" w14:textId="363F26D8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o__Oscillospirales_f__uncultured|o__Oscillospirales_f__uncultured_g__uncultured|o__Oscillospirales_f__uncultured_g__uncultured_s__uncultured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5D4535" w14:textId="2FC1F8D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4FF89" w14:textId="3F736DA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93BF939" w14:textId="4A425F95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</w:tr>
      <w:tr w:rsidR="0039425B" w:rsidRPr="00BB2470" w14:paraId="59FA05E4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077FA" w14:textId="6F59AEA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F3793D4" w14:textId="5E8DCFC6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ia|p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Proteobacteria|c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EF5F8" w14:textId="0168C51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9F0FA6" w14:textId="2B5C9A0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7282400" w14:textId="1A8DE69F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2</w:t>
            </w:r>
          </w:p>
        </w:tc>
      </w:tr>
      <w:tr w:rsidR="0039425B" w:rsidRPr="00BB2470" w14:paraId="2E784DB7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0D943" w14:textId="50D52C3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lastRenderedPageBreak/>
              <w:t>marker36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C5BCC95" w14:textId="1D0D9F32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Bacilli|o__Erysipelotrichales|f__Erysipelotrichaceae|f__Erysipelotrichaceae_g__uncultured|f__Erysipelotrichaceae_g__uncultured_s__Clostridiales_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C469E4" w14:textId="2EA10A4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F09BF" w14:textId="7314C3D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BC5CDE3" w14:textId="7EAB400A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</w:tr>
      <w:tr w:rsidR="0039425B" w:rsidRPr="00BB2470" w14:paraId="75A8DB17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A2D8F" w14:textId="0AC4AD8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7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0C2BD1D" w14:textId="3642E60C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Bacilli|o__Erysipelotrichales|f__Erysipelotrichaceae|f__Erysipelotrichaceae_g__uncult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DC62C" w14:textId="3F801C7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84826" w14:textId="30D0233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4C49C31" w14:textId="3BE31094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</w:tr>
      <w:tr w:rsidR="0039425B" w:rsidRPr="00BB2470" w14:paraId="5ADB47E1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9F2A5" w14:textId="10FFC85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8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F0E965B" w14:textId="3FB4C15D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Anaerostipes|s__Anaerostipes_butyrati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B08E8" w14:textId="146AE2E1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1A30B" w14:textId="638EA04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958B316" w14:textId="71A711F7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</w:tr>
      <w:tr w:rsidR="0039425B" w:rsidRPr="00BB2470" w14:paraId="369370CE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16A5E" w14:textId="3169129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39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193A53A5" w14:textId="26FAE706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Pseudomonad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A79CF5" w14:textId="027DA58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D4FCD" w14:textId="2944D9E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2B3B6D" w14:textId="516952C8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</w:tr>
      <w:tr w:rsidR="0039425B" w:rsidRPr="00BB2470" w14:paraId="34CB631F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B6F1E" w14:textId="5099B2E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0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3BC2BB66" w14:textId="3370FF24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Marvinbryantia|g_Marvinbryant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9C084E" w14:textId="10F8DCE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F7606A" w14:textId="363F2EB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13AB8AC" w14:textId="30EFB6B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</w:tr>
      <w:tr w:rsidR="0039425B" w:rsidRPr="00BB2470" w14:paraId="3182D6F0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65E6C" w14:textId="77413F9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1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E813DFB" w14:textId="1D31EED5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Oscillospirales|f[Eubacterium]_coprostanoligenes_group|g__[Eubacterium]_coprostanoligenes_group|g__[Eubacterium]_coprostanoligenes_group_s__unident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3C3FD" w14:textId="1FA42CD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299DA" w14:textId="7858BDD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9050AF9" w14:textId="7F77F8D5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</w:tr>
      <w:tr w:rsidR="0039425B" w:rsidRPr="00BB2470" w14:paraId="4095519A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C7EEC" w14:textId="3891FCD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5A1DCD05" w14:textId="539D8884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Clostridia_UCG-014|f__Clostridia_UCG-014|g__Clostridia_UCG-014|s__uncultured_Rumin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F15E1" w14:textId="5D8B039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72325" w14:textId="3914ED2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1DC0415" w14:textId="72DAC755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3</w:t>
            </w:r>
          </w:p>
        </w:tc>
      </w:tr>
      <w:tr w:rsidR="0039425B" w:rsidRPr="00BB2470" w14:paraId="34F18927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84EB9" w14:textId="4E1E03B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BA0D784" w14:textId="708226E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Oscillospirales|o__Oscillospirales_f__uncultured|o__Oscillospirales_f__uncultured_g__uncultured|o__Oscillospirales_f_uncultured_guncult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78A14B" w14:textId="4C1A489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098E2" w14:textId="275F0A2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785D964" w14:textId="0414DFA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8</w:t>
            </w:r>
          </w:p>
        </w:tc>
      </w:tr>
      <w:tr w:rsidR="0039425B" w:rsidRPr="00BB2470" w14:paraId="1D0CC932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75D02" w14:textId="2FD48B3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E27E646" w14:textId="07EE9C3F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Lachnospirales|f__Lachnospiraceae|g__CHKCI001|g__CHKCI001_s__uncultured_organ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9EF62" w14:textId="67ECE4B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16847" w14:textId="06102E4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AA585D" w14:textId="35CC5128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</w:tr>
      <w:tr w:rsidR="0039425B" w:rsidRPr="00BB2470" w14:paraId="06B3C079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F3BBD" w14:textId="7A522C91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7F37A75" w14:textId="3D84A9FE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Alphaproteobacteria|o__Sphingomonadales|f__Sphingomonad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DA834" w14:textId="257A3DB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ABA98" w14:textId="5D9EFB3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B751BAE" w14:textId="37181D03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</w:tr>
      <w:tr w:rsidR="0039425B" w:rsidRPr="00BB2470" w14:paraId="5980C471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BA8EA" w14:textId="331DC02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6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43BBF35F" w14:textId="176062C5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Alphaproteobacteria|o__Sphingomonadales|f__Sphingomonadaceae|g__Sphing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45F9A" w14:textId="67B9DC8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84537D" w14:textId="604F2E3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A83B341" w14:textId="58ADE7A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</w:tr>
      <w:tr w:rsidR="0039425B" w:rsidRPr="00BB2470" w14:paraId="5CC3B9E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CF83F" w14:textId="229BBC9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7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2CC5084" w14:textId="4B9DDF8A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Alphaproteobacteria|o__Sphingomonad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9CAAC" w14:textId="02959B4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0DF8E" w14:textId="4073E7F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2D37D5" w14:textId="3995AB8C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</w:tr>
      <w:tr w:rsidR="0039425B" w:rsidRPr="00BB2470" w14:paraId="64D95D06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080E1" w14:textId="3DE2DDAC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8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31D1208" w14:textId="435ED1B9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Eubacteriales|f__Anaerofustaceae|g__Anaerofustis|s__Anaerofustis_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96BAA" w14:textId="27A06F9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B4196C" w14:textId="50E4BA7B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C402BB4" w14:textId="71D2F259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39425B" w:rsidRPr="00BB2470" w14:paraId="2F3FAF6A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297B5" w14:textId="44A82F3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49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0712BD25" w14:textId="03289752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Eubacteriales|f__Anaerofust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EE55E" w14:textId="4741D0B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24F70" w14:textId="42F0277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0E2F78" w14:textId="1225DE5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39425B" w:rsidRPr="00BB2470" w14:paraId="0AE6B58C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93E6A" w14:textId="51CE68B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0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41C383B" w14:textId="76953E6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Eubacteriales|f__Anaerofustaceae|g__Anaerofus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61377" w14:textId="5686E4A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458283" w14:textId="0FFEDD92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CACC3F6" w14:textId="3F86EA07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39425B" w:rsidRPr="00BB2470" w14:paraId="16F90C84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F7507" w14:textId="35CCED0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1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4C97E15" w14:textId="11AE0142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ia|p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Firmicutes|c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Clostridia|o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>__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ubacterial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6E517" w14:textId="5B73010A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F67B1" w14:textId="65FBC215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F9BDF3" w14:textId="06519D96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39425B" w:rsidRPr="00BB2470" w14:paraId="365CD0A3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1D361" w14:textId="041743E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22F72F9E" w14:textId="0B95E365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Alphaproteobacteria|o__Rhodospirillales|o__Rhodospirillales_f__uncultured|o__Rhodospirillales_f__uncultured_g__uncult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A9224" w14:textId="10415CAE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575CC" w14:textId="368D4186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B503BA" w14:textId="6417820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8</w:t>
            </w:r>
          </w:p>
        </w:tc>
      </w:tr>
      <w:tr w:rsidR="0039425B" w:rsidRPr="00BB2470" w14:paraId="4803F2F6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CBD6E" w14:textId="74E32F6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0BBF1FC" w14:textId="4A9EC12F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Alphaproteobacteria|o__Rhodospirill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F4643" w14:textId="4766139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73988" w14:textId="320AA129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E6CAEF" w14:textId="5CD56DCC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8</w:t>
            </w:r>
          </w:p>
        </w:tc>
      </w:tr>
      <w:tr w:rsidR="0039425B" w:rsidRPr="00BB2470" w14:paraId="2206EFDF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CB3CA" w14:textId="02E20507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62DA1FDA" w14:textId="33E78FD2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Firmicutes|c__Clostridia|o__Clostridia_vadinBB60_group|f__Clostridia_vadinBB60_group|gClostridia_vadinBB60_group|g_Clostridia_vadinBB60_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4D55F" w14:textId="5585408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BS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A7BED" w14:textId="740A938D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6F0E17A" w14:textId="54CB6DC0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2</w:t>
            </w:r>
          </w:p>
        </w:tc>
      </w:tr>
      <w:tr w:rsidR="0039425B" w:rsidRPr="00BB2470" w14:paraId="5576EF95" w14:textId="77777777" w:rsidTr="00A3512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CFCB9" w14:textId="1B3E3D63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5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  <w:right w:val="nil"/>
            </w:tcBorders>
          </w:tcPr>
          <w:p w14:paraId="7BE846AE" w14:textId="3DC5C240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d__Bacteria|p__Proteobacteria|c__Gammaproteobacteria|o__Pseudomonadales|f__Morax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EC7C9F" w14:textId="66B9EF6F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759988" w14:textId="06235B88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18FD1F9" w14:textId="157B1A98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4</w:t>
            </w:r>
          </w:p>
        </w:tc>
      </w:tr>
      <w:tr w:rsidR="0039425B" w:rsidRPr="00BB2470" w14:paraId="7D77F074" w14:textId="77777777" w:rsidTr="00A3512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214D3" w14:textId="2EB7F6D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marker56</w:t>
            </w:r>
          </w:p>
        </w:tc>
        <w:tc>
          <w:tcPr>
            <w:tcW w:w="13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5B97E" w14:textId="3DAFB2BD" w:rsidR="00DD777C" w:rsidRPr="00BB2470" w:rsidRDefault="00DD777C" w:rsidP="00A35122">
            <w:pPr>
              <w:jc w:val="lef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k_Bacteria|p_Firmicutes|c_Clostridia|o_Lachnospirales|f_Lachnospiraceae|g_Lachnospiraceae</w:t>
            </w:r>
            <w:r w:rsidR="0039425B" w:rsidRPr="00BB2470">
              <w:rPr>
                <w:rFonts w:cs="Times New Roman"/>
                <w:color w:val="000000"/>
                <w:sz w:val="22"/>
              </w:rPr>
              <w:t>_</w:t>
            </w:r>
            <w:r w:rsidRPr="00BB2470">
              <w:rPr>
                <w:rFonts w:cs="Times New Roman"/>
                <w:color w:val="000000"/>
                <w:sz w:val="22"/>
              </w:rPr>
              <w:t>FE2018</w:t>
            </w:r>
            <w:r w:rsidR="0039425B" w:rsidRPr="00BB2470">
              <w:rPr>
                <w:rFonts w:cs="Times New Roman"/>
                <w:color w:val="000000"/>
                <w:sz w:val="22"/>
              </w:rPr>
              <w:t>_</w:t>
            </w:r>
            <w:r w:rsidRPr="00BB2470">
              <w:rPr>
                <w:rFonts w:cs="Times New Roman"/>
                <w:color w:val="000000"/>
                <w:sz w:val="22"/>
              </w:rPr>
              <w:t>group|s_uncultured 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A049D" w14:textId="07ECA5E0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KF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00654" w14:textId="1CA43674" w:rsidR="00DD777C" w:rsidRPr="00BB2470" w:rsidRDefault="00DD777C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F91C5" w14:textId="62C9BCD5" w:rsidR="00DD777C" w:rsidRPr="00BB2470" w:rsidRDefault="00DD777C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</w:tr>
    </w:tbl>
    <w:p w14:paraId="40166FB0" w14:textId="0122B663" w:rsidR="00002633" w:rsidRDefault="001A00BE" w:rsidP="00002633">
      <w:pPr>
        <w:tabs>
          <w:tab w:val="left" w:pos="2490"/>
        </w:tabs>
        <w:spacing w:line="276" w:lineRule="auto"/>
        <w:ind w:right="-2974"/>
        <w:rPr>
          <w:rFonts w:cs="Times New Roman"/>
          <w:sz w:val="22"/>
          <w:u w:color="000000"/>
        </w:rPr>
      </w:pPr>
      <w:r w:rsidRPr="00BB2470">
        <w:rPr>
          <w:rFonts w:cs="Times New Roman"/>
          <w:sz w:val="22"/>
          <w:u w:color="000000"/>
        </w:rPr>
        <w:t>BSFL – basal diet with 100% black soldier fly (</w:t>
      </w:r>
      <w:r w:rsidRPr="00BB2470">
        <w:rPr>
          <w:rFonts w:cs="Times New Roman"/>
          <w:i/>
          <w:iCs/>
          <w:sz w:val="22"/>
          <w:u w:color="000000"/>
        </w:rPr>
        <w:t>Hermetia illucens</w:t>
      </w:r>
      <w:r w:rsidRPr="00BB2470">
        <w:rPr>
          <w:rFonts w:cs="Times New Roman"/>
          <w:sz w:val="22"/>
          <w:u w:color="000000"/>
        </w:rPr>
        <w:t xml:space="preserve">) larval fat; SO – basal diet with 100% soybean oil; RO – basal diet with 100% rapeseed oil; PO – basal diet with 100% palm oil; PKFD – basal diet with 100% palm kernel fat </w:t>
      </w:r>
      <w:r w:rsidR="001E0D25" w:rsidRPr="001E0D25">
        <w:rPr>
          <w:rFonts w:cs="Times New Roman"/>
          <w:sz w:val="22"/>
          <w:u w:color="000000"/>
        </w:rPr>
        <w:t>distillate</w:t>
      </w:r>
      <w:r w:rsidRPr="00BB2470">
        <w:rPr>
          <w:rFonts w:cs="Times New Roman"/>
          <w:sz w:val="22"/>
          <w:u w:color="000000"/>
        </w:rPr>
        <w:t xml:space="preserve">; PL – basal diet with 100% pig lard; BT – basal diet with 100% beef tallow; </w:t>
      </w:r>
      <w:proofErr w:type="spellStart"/>
      <w:r w:rsidRPr="00BB2470">
        <w:rPr>
          <w:rFonts w:cs="Times New Roman"/>
          <w:sz w:val="22"/>
          <w:u w:color="000000"/>
        </w:rPr>
        <w:t>ef_lda</w:t>
      </w:r>
      <w:proofErr w:type="spellEnd"/>
      <w:r w:rsidRPr="00BB2470">
        <w:rPr>
          <w:rFonts w:cs="Times New Roman"/>
          <w:sz w:val="22"/>
          <w:u w:color="000000"/>
        </w:rPr>
        <w:t xml:space="preserve"> – effect size from linear discriminant analysis</w:t>
      </w:r>
      <w:r w:rsidR="00D46E40">
        <w:rPr>
          <w:rFonts w:cs="Times New Roman"/>
          <w:sz w:val="22"/>
          <w:u w:color="000000"/>
        </w:rPr>
        <w:t>.</w:t>
      </w:r>
    </w:p>
    <w:sectPr w:rsidR="00002633" w:rsidSect="00002633">
      <w:pgSz w:w="20160" w:h="14400" w:orient="landscape" w:code="5"/>
      <w:pgMar w:top="1610" w:right="4145" w:bottom="1610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4E"/>
    <w:rsid w:val="00002633"/>
    <w:rsid w:val="00037FD4"/>
    <w:rsid w:val="00042194"/>
    <w:rsid w:val="00050638"/>
    <w:rsid w:val="000579BC"/>
    <w:rsid w:val="00080789"/>
    <w:rsid w:val="00094EE1"/>
    <w:rsid w:val="000E124B"/>
    <w:rsid w:val="00197711"/>
    <w:rsid w:val="001A00BE"/>
    <w:rsid w:val="001E0D25"/>
    <w:rsid w:val="002B231A"/>
    <w:rsid w:val="00323330"/>
    <w:rsid w:val="00341C69"/>
    <w:rsid w:val="0039425B"/>
    <w:rsid w:val="00442DC4"/>
    <w:rsid w:val="004534AE"/>
    <w:rsid w:val="004B5975"/>
    <w:rsid w:val="005B7E9C"/>
    <w:rsid w:val="005C7FD3"/>
    <w:rsid w:val="006566A0"/>
    <w:rsid w:val="006C025F"/>
    <w:rsid w:val="006D1109"/>
    <w:rsid w:val="006F014E"/>
    <w:rsid w:val="00707AE6"/>
    <w:rsid w:val="007630FE"/>
    <w:rsid w:val="00765164"/>
    <w:rsid w:val="0078312A"/>
    <w:rsid w:val="00863B38"/>
    <w:rsid w:val="0096427A"/>
    <w:rsid w:val="009869DA"/>
    <w:rsid w:val="009A1754"/>
    <w:rsid w:val="00A2602C"/>
    <w:rsid w:val="00A32DEC"/>
    <w:rsid w:val="00A35122"/>
    <w:rsid w:val="00A45BF4"/>
    <w:rsid w:val="00AF1838"/>
    <w:rsid w:val="00B65F0E"/>
    <w:rsid w:val="00BB2470"/>
    <w:rsid w:val="00BD5CF4"/>
    <w:rsid w:val="00D46E40"/>
    <w:rsid w:val="00DB607B"/>
    <w:rsid w:val="00DD777C"/>
    <w:rsid w:val="00E24F23"/>
    <w:rsid w:val="00E740B6"/>
    <w:rsid w:val="00E92F2D"/>
    <w:rsid w:val="00EA3D5D"/>
    <w:rsid w:val="00EF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66C4E"/>
  <w15:chartTrackingRefBased/>
  <w15:docId w15:val="{167D2216-4B3A-44AE-8845-2ABFD059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F0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0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01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01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01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01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01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01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01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0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0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01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01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01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01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01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0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0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01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01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01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014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014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014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0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014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014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F0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080789"/>
    <w:pPr>
      <w:spacing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Zwykatabela2">
    <w:name w:val="Plain Table 2"/>
    <w:basedOn w:val="Standardowy"/>
    <w:uiPriority w:val="42"/>
    <w:rsid w:val="0008078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0026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3</Words>
  <Characters>7102</Characters>
  <Application>Microsoft Office Word</Application>
  <DocSecurity>0</DocSecurity>
  <Lines>59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 Rumman</dc:creator>
  <cp:keywords/>
  <dc:description/>
  <cp:lastModifiedBy>Kieron Kieron</cp:lastModifiedBy>
  <cp:revision>2</cp:revision>
  <dcterms:created xsi:type="dcterms:W3CDTF">2025-11-12T11:16:00Z</dcterms:created>
  <dcterms:modified xsi:type="dcterms:W3CDTF">2025-11-12T11:16:00Z</dcterms:modified>
</cp:coreProperties>
</file>